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0.</w:t>
      </w:r>
      <w:r>
        <w:rPr/>
        <w:t xml:space="preserve"> miRNAs with &gt;20% tags longer than 24nt.</w:t>
      </w:r>
    </w:p>
    <w:tbl>
      <w:tblPr>
        <w:tblW w:w="5538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843"/>
        <w:gridCol w:w="1701"/>
      </w:tblGrid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N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% miRNA&gt;24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unts &gt; 24nt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01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8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7581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5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599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0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7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725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8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928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81a-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030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10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848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81b-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294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42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8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643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01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59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6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84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70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.2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21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50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90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67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8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50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99b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4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24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61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6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40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29a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9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79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22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50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06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01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09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83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94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.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38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30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2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55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4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92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81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.4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4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27b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7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500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7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87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9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21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2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6</w:t>
            </w:r>
          </w:p>
        </w:tc>
      </w:tr>
      <w:tr>
        <w:trPr>
          <w:trHeight w:val="397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3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6:00Z</dcterms:created>
  <dc:creator>Jen Clancy</dc:creator>
  <dc:description/>
  <cp:keywords/>
  <dc:language>en-US</dc:language>
  <cp:lastModifiedBy>Jen Clancy</cp:lastModifiedBy>
  <dcterms:modified xsi:type="dcterms:W3CDTF">2012-01-05T00:06:00Z</dcterms:modified>
  <cp:revision>2</cp:revision>
  <dc:subject/>
  <dc:title/>
</cp:coreProperties>
</file>